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B67B5" w14:textId="71AA95FD" w:rsidR="00D055D4" w:rsidRPr="00112D1E" w:rsidRDefault="007A32EB" w:rsidP="00112D1E">
      <w:pPr>
        <w:rPr>
          <w:rFonts w:ascii="Times New Roman" w:hAnsi="Times New Roman" w:cs="Times New Roman"/>
          <w:lang w:val="en-GB"/>
        </w:rPr>
      </w:pPr>
      <w:r w:rsidRPr="00112D1E">
        <w:rPr>
          <w:rFonts w:ascii="Times New Roman" w:hAnsi="Times New Roman" w:cs="Times New Roman"/>
          <w:b/>
          <w:bCs/>
          <w:lang w:val="en-GB"/>
        </w:rPr>
        <w:t>Supplemental Table 1</w:t>
      </w:r>
      <w:r w:rsidR="004C73CC" w:rsidRPr="00112D1E">
        <w:rPr>
          <w:rFonts w:ascii="Times New Roman" w:hAnsi="Times New Roman" w:cs="Times New Roman"/>
          <w:lang w:val="en-GB"/>
        </w:rPr>
        <w:t xml:space="preserve">. </w:t>
      </w:r>
      <w:r w:rsidR="00112D1E" w:rsidRPr="00112D1E">
        <w:rPr>
          <w:rFonts w:ascii="Times New Roman" w:hAnsi="Times New Roman" w:cs="Times New Roman"/>
          <w:lang w:val="en-GB"/>
        </w:rPr>
        <w:t xml:space="preserve">Differences </w:t>
      </w:r>
      <w:r w:rsidR="00112D1E">
        <w:rPr>
          <w:rFonts w:ascii="Times New Roman" w:hAnsi="Times New Roman" w:cs="Times New Roman"/>
          <w:lang w:val="en-GB"/>
        </w:rPr>
        <w:t xml:space="preserve">in characteristics and ventricular function parameters </w:t>
      </w:r>
      <w:r w:rsidR="00112D1E" w:rsidRPr="00112D1E">
        <w:rPr>
          <w:rFonts w:ascii="Times New Roman" w:hAnsi="Times New Roman" w:cs="Times New Roman"/>
          <w:lang w:val="en-GB"/>
        </w:rPr>
        <w:t>between g</w:t>
      </w:r>
      <w:r w:rsidR="00112D1E">
        <w:rPr>
          <w:rFonts w:ascii="Times New Roman" w:hAnsi="Times New Roman" w:cs="Times New Roman"/>
          <w:lang w:val="en-GB"/>
        </w:rPr>
        <w:t>ender, comorbidities and aetiology of pulmonary hypertension.</w:t>
      </w:r>
    </w:p>
    <w:tbl>
      <w:tblPr>
        <w:tblStyle w:val="Tabellrutnt"/>
        <w:tblW w:w="13003" w:type="dxa"/>
        <w:tblLook w:val="04A0" w:firstRow="1" w:lastRow="0" w:firstColumn="1" w:lastColumn="0" w:noHBand="0" w:noVBand="1"/>
      </w:tblPr>
      <w:tblGrid>
        <w:gridCol w:w="2683"/>
        <w:gridCol w:w="1425"/>
        <w:gridCol w:w="1171"/>
        <w:gridCol w:w="1132"/>
        <w:gridCol w:w="1246"/>
        <w:gridCol w:w="1188"/>
        <w:gridCol w:w="1012"/>
        <w:gridCol w:w="1268"/>
        <w:gridCol w:w="1268"/>
        <w:gridCol w:w="610"/>
      </w:tblGrid>
      <w:tr w:rsidR="00137AB0" w:rsidRPr="00A12022" w14:paraId="5791FDF0" w14:textId="77777777" w:rsidTr="006B7022">
        <w:tc>
          <w:tcPr>
            <w:tcW w:w="2683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A662C40" w14:textId="77777777" w:rsidR="00137AB0" w:rsidRPr="00112D1E" w:rsidRDefault="00137AB0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28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CBC4E25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3446" w:type="dxa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F0EB270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1268" w:type="dxa"/>
            <w:tcBorders>
              <w:left w:val="single" w:sz="4" w:space="0" w:color="auto"/>
              <w:bottom w:val="nil"/>
              <w:right w:val="nil"/>
            </w:tcBorders>
          </w:tcPr>
          <w:p w14:paraId="01E05A18" w14:textId="30E0701C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6B7022">
              <w:rPr>
                <w:rFonts w:ascii="Times New Roman" w:hAnsi="Times New Roman" w:cs="Times New Roman"/>
                <w:b/>
                <w:sz w:val="24"/>
                <w:szCs w:val="24"/>
              </w:rPr>
              <w:t>AH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</w:tcPr>
          <w:p w14:paraId="16ECF14F" w14:textId="77777777" w:rsidR="00137AB0" w:rsidRPr="00A12022" w:rsidRDefault="00137AB0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left w:val="nil"/>
              <w:bottom w:val="nil"/>
              <w:right w:val="single" w:sz="4" w:space="0" w:color="auto"/>
            </w:tcBorders>
          </w:tcPr>
          <w:p w14:paraId="1AF22C16" w14:textId="77777777" w:rsidR="00137AB0" w:rsidRPr="00A12022" w:rsidRDefault="00137AB0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2AC" w:rsidRPr="00A12022" w14:paraId="7E25C0C6" w14:textId="77777777" w:rsidTr="006B7022">
        <w:tc>
          <w:tcPr>
            <w:tcW w:w="2683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6C7D800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="00CF594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425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0BB63C7D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3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3B3BA2" w14:textId="77777777" w:rsidR="00137AB0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  <w:p w14:paraId="206BA6D8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CEC8302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46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786ADC0F" w14:textId="77777777" w:rsidR="00137AB0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368920B7" w14:textId="77777777" w:rsidR="00CF5943" w:rsidRPr="00462DA8" w:rsidRDefault="00CF5943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5B8CA4C" w14:textId="77777777" w:rsidR="00137AB0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5D3599D4" w14:textId="77777777" w:rsidR="00CF5943" w:rsidRPr="00462DA8" w:rsidRDefault="00CF5943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2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6C5B3A25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68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02D29F5F" w14:textId="77777777" w:rsidR="00137AB0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  <w:p w14:paraId="6538B1C9" w14:textId="77777777" w:rsidR="00A972AC" w:rsidRPr="00462DA8" w:rsidRDefault="00A972AC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4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0967A7" w14:textId="77777777" w:rsidR="00137AB0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62DA8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  <w:p w14:paraId="42DA5745" w14:textId="77777777" w:rsidR="00A972AC" w:rsidRPr="00462DA8" w:rsidRDefault="00A972AC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15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4D52D798" w14:textId="77777777" w:rsidR="00137AB0" w:rsidRPr="00462DA8" w:rsidRDefault="00137AB0" w:rsidP="006B702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972AC" w:rsidRPr="00A12022" w14:paraId="66F3BDFB" w14:textId="77777777" w:rsidTr="006B7022">
        <w:tc>
          <w:tcPr>
            <w:tcW w:w="26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74FA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IVS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156D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±2.3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D3C8A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±2.7</w:t>
            </w:r>
          </w:p>
        </w:tc>
        <w:tc>
          <w:tcPr>
            <w:tcW w:w="11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84A1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EDA3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±2.5</w:t>
            </w:r>
          </w:p>
        </w:tc>
        <w:tc>
          <w:tcPr>
            <w:tcW w:w="11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5B6D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1±2.3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30CB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AFF4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±2.5</w:t>
            </w:r>
          </w:p>
        </w:tc>
        <w:tc>
          <w:tcPr>
            <w:tcW w:w="1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00EE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±2.2</w:t>
            </w:r>
          </w:p>
        </w:tc>
        <w:tc>
          <w:tcPr>
            <w:tcW w:w="6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7772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67307E3D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2EB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V</w:t>
            </w: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8BE8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±2.2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1322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±1.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F37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C1E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±2.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947D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±1.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5B32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609BF" w14:textId="77777777" w:rsidR="00A972AC" w:rsidRPr="00A12022" w:rsidRDefault="008B669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±2</w:t>
            </w:r>
            <w:r w:rsidR="00B945D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E1E5" w14:textId="77777777" w:rsidR="00A972AC" w:rsidRPr="00A12022" w:rsidRDefault="008B669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±2.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6CB4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2FBABBE1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7CD4A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LVEDV (ml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75A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±30.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CBB5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±3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AE8B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1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FA47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±23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4E86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±34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811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87E96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±3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CFB50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±4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F61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5A240EA2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736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LVESV (ml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5963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±17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FF85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±2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3AC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=0.003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AC29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±22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AE7E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±19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DBB8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F8315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±18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49C17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±2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4E1B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10FDAEC4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23EE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 xml:space="preserve">LVE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527B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±13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2AAD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±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0B5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0B6C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±1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1529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±1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9C08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9677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±1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3FA7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±1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EBD3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1B652E06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64920" w14:textId="77777777" w:rsidR="00A972AC" w:rsidRPr="0042422F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 volume/BSA (ml/m</w:t>
            </w:r>
            <w:r w:rsidRPr="004242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24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04C1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±15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48ED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±1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783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8B2F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1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6978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±12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0022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FE338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±1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CACCB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±1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DAC3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3A15377D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66D0" w14:textId="77777777" w:rsidR="00A972AC" w:rsidRPr="0042422F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 volume/BSA (ml/m</w:t>
            </w:r>
            <w:r w:rsidRPr="0042422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424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E9B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±26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2EFF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±1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D8A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EA39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±26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7A96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±18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DFC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7F62A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±1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B826D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±3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748E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5E0018EF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E814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RA area (cm</w:t>
            </w:r>
            <w:r w:rsidRPr="00EA339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1D2C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±8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54F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±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9645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C711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±7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84B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±7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FB9B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D19C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±6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D0F63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±9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407E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2D58216A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977DE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022">
              <w:rPr>
                <w:rFonts w:ascii="Times New Roman" w:hAnsi="Times New Roman" w:cs="Times New Roman"/>
                <w:sz w:val="24"/>
                <w:szCs w:val="24"/>
              </w:rPr>
              <w:t>RV size inflow (mm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60D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±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7956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±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BA24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648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±8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436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±10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7EA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CE97F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±9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66748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±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50D3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59F2CB25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6A8B7" w14:textId="77777777" w:rsidR="00A972AC" w:rsidRPr="0042422F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42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V size mid cavity (mm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339B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±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9F50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±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9D56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8B5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±9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94D3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±1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3DF9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58EEF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±11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92098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±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42C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8B669E" w:rsidRPr="00A12022" w14:paraId="49BE75EE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83836" w14:textId="77777777" w:rsidR="008B669E" w:rsidRPr="0042422F" w:rsidRDefault="008B669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 gradient (mmHg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4D6E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±21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3851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±2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186F3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C4B6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±21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148F2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±2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839B1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A039B" w14:textId="77777777" w:rsidR="008B669E" w:rsidRPr="00A12022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±23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93602" w14:textId="77777777" w:rsidR="008B669E" w:rsidRPr="00A12022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±1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9EFB9" w14:textId="77777777" w:rsidR="008B669E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021ACE81" w14:textId="77777777" w:rsidTr="006B7022">
        <w:tc>
          <w:tcPr>
            <w:tcW w:w="26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ABF109E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26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V function parameters</w:t>
            </w:r>
          </w:p>
        </w:tc>
        <w:tc>
          <w:tcPr>
            <w:tcW w:w="14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ED391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B504D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486CCB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268A65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C2C009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14DDDF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349AF5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CD774B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0A481F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2AC" w:rsidRPr="00A12022" w14:paraId="38AEF2A7" w14:textId="77777777" w:rsidTr="006B7022">
        <w:tc>
          <w:tcPr>
            <w:tcW w:w="268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E24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EF (%)</w:t>
            </w:r>
          </w:p>
        </w:tc>
        <w:tc>
          <w:tcPr>
            <w:tcW w:w="14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6DA6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±14</w:t>
            </w:r>
          </w:p>
        </w:tc>
        <w:tc>
          <w:tcPr>
            <w:tcW w:w="117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65D6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±13</w:t>
            </w:r>
          </w:p>
        </w:tc>
        <w:tc>
          <w:tcPr>
            <w:tcW w:w="113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9E5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C67B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±14</w:t>
            </w:r>
          </w:p>
        </w:tc>
        <w:tc>
          <w:tcPr>
            <w:tcW w:w="118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3B7D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±14</w:t>
            </w:r>
          </w:p>
        </w:tc>
        <w:tc>
          <w:tcPr>
            <w:tcW w:w="101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7D3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4CBE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±14</w:t>
            </w:r>
          </w:p>
        </w:tc>
        <w:tc>
          <w:tcPr>
            <w:tcW w:w="126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D03D7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±11</w:t>
            </w:r>
          </w:p>
        </w:tc>
        <w:tc>
          <w:tcPr>
            <w:tcW w:w="6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941D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03972633" w14:textId="77777777" w:rsidTr="004F764D">
        <w:tc>
          <w:tcPr>
            <w:tcW w:w="26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9FB0B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PD</w:t>
            </w:r>
            <w:r w:rsidRPr="00EA33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4BDB6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±4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2C3C8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±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1BFA6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6189E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±4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F3FF8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±5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9F39D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798A85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±4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C405BA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±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1CA29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FE6CA0" w14:paraId="5AE64A29" w14:textId="77777777" w:rsidTr="004F764D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58A118B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´</w:t>
            </w:r>
            <w:r w:rsidRPr="00EA33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M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m/s)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373EFCE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±2.3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</w:tcPr>
          <w:p w14:paraId="0679EA0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±3.4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0E134DB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</w:tcPr>
          <w:p w14:paraId="1599D43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±3.6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</w:tcPr>
          <w:p w14:paraId="496E9D7D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2.4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339CB30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1D8C0B1A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6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2092A0D7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4</w:t>
            </w:r>
          </w:p>
        </w:tc>
        <w:tc>
          <w:tcPr>
            <w:tcW w:w="610" w:type="dxa"/>
            <w:tcBorders>
              <w:left w:val="single" w:sz="4" w:space="0" w:color="auto"/>
              <w:right w:val="single" w:sz="4" w:space="0" w:color="auto"/>
            </w:tcBorders>
          </w:tcPr>
          <w:p w14:paraId="34311B0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FE6CA0" w14:paraId="39321FC8" w14:textId="77777777" w:rsidTr="004F764D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4FB7DB57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MR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25" w:type="dxa"/>
            <w:tcBorders>
              <w:left w:val="single" w:sz="4" w:space="0" w:color="auto"/>
              <w:right w:val="single" w:sz="4" w:space="0" w:color="auto"/>
            </w:tcBorders>
          </w:tcPr>
          <w:p w14:paraId="5B666747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±15</w:t>
            </w:r>
          </w:p>
        </w:tc>
        <w:tc>
          <w:tcPr>
            <w:tcW w:w="1171" w:type="dxa"/>
            <w:tcBorders>
              <w:left w:val="single" w:sz="4" w:space="0" w:color="auto"/>
              <w:right w:val="single" w:sz="4" w:space="0" w:color="auto"/>
            </w:tcBorders>
          </w:tcPr>
          <w:p w14:paraId="0295045C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±10</w:t>
            </w:r>
          </w:p>
        </w:tc>
        <w:tc>
          <w:tcPr>
            <w:tcW w:w="1132" w:type="dxa"/>
            <w:tcBorders>
              <w:left w:val="single" w:sz="4" w:space="0" w:color="auto"/>
              <w:right w:val="single" w:sz="4" w:space="0" w:color="auto"/>
            </w:tcBorders>
          </w:tcPr>
          <w:p w14:paraId="29D4F0AD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</w:tcPr>
          <w:p w14:paraId="6921D99D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1188" w:type="dxa"/>
            <w:tcBorders>
              <w:left w:val="single" w:sz="4" w:space="0" w:color="auto"/>
              <w:right w:val="single" w:sz="4" w:space="0" w:color="auto"/>
            </w:tcBorders>
          </w:tcPr>
          <w:p w14:paraId="52A658CA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52A927C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3E67FACC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3</w:t>
            </w:r>
          </w:p>
        </w:tc>
        <w:tc>
          <w:tcPr>
            <w:tcW w:w="1268" w:type="dxa"/>
            <w:tcBorders>
              <w:left w:val="single" w:sz="4" w:space="0" w:color="auto"/>
              <w:right w:val="single" w:sz="4" w:space="0" w:color="auto"/>
            </w:tcBorders>
          </w:tcPr>
          <w:p w14:paraId="360D4777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4</w:t>
            </w:r>
          </w:p>
        </w:tc>
        <w:tc>
          <w:tcPr>
            <w:tcW w:w="610" w:type="dxa"/>
            <w:tcBorders>
              <w:left w:val="single" w:sz="4" w:space="0" w:color="auto"/>
              <w:right w:val="single" w:sz="4" w:space="0" w:color="auto"/>
            </w:tcBorders>
          </w:tcPr>
          <w:p w14:paraId="367B748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FE6CA0" w14:paraId="5EFFD4F3" w14:textId="77777777" w:rsidTr="006B7022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52FA1319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WS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CMR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5EBB7EF2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.3±7.9</w:t>
            </w:r>
          </w:p>
        </w:tc>
        <w:tc>
          <w:tcPr>
            <w:tcW w:w="1171" w:type="dxa"/>
          </w:tcPr>
          <w:p w14:paraId="5A01F416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.6±7.4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17FDD898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</w:p>
        </w:tc>
        <w:tc>
          <w:tcPr>
            <w:tcW w:w="1246" w:type="dxa"/>
            <w:tcBorders>
              <w:left w:val="single" w:sz="4" w:space="0" w:color="auto"/>
            </w:tcBorders>
          </w:tcPr>
          <w:p w14:paraId="006B0894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6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2534C293" w14:textId="0D805A5D" w:rsidR="00A972AC" w:rsidRPr="00FE6CA0" w:rsidRDefault="00F2596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972A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5</w:t>
            </w:r>
            <w:r w:rsidR="00A972AC">
              <w:rPr>
                <w:rFonts w:ascii="Times New Roman" w:hAnsi="Times New Roman" w:cs="Times New Roman"/>
                <w:sz w:val="24"/>
                <w:szCs w:val="24"/>
              </w:rPr>
              <w:t>±7.1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74194CB4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25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09A08FCA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7.5</w:t>
            </w:r>
          </w:p>
        </w:tc>
        <w:tc>
          <w:tcPr>
            <w:tcW w:w="1268" w:type="dxa"/>
          </w:tcPr>
          <w:p w14:paraId="6FB8F3F3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8.3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25739AA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FE6CA0" w14:paraId="5D3CB3DF" w14:textId="77777777" w:rsidTr="006B7022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17994C8A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PSE (mm)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F1A10F0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±6</w:t>
            </w:r>
          </w:p>
        </w:tc>
        <w:tc>
          <w:tcPr>
            <w:tcW w:w="1171" w:type="dxa"/>
          </w:tcPr>
          <w:p w14:paraId="5608B9FA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±6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27D39027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</w:t>
            </w:r>
            <w:proofErr w:type="spellEnd"/>
          </w:p>
        </w:tc>
        <w:tc>
          <w:tcPr>
            <w:tcW w:w="1246" w:type="dxa"/>
            <w:tcBorders>
              <w:left w:val="single" w:sz="4" w:space="0" w:color="auto"/>
            </w:tcBorders>
          </w:tcPr>
          <w:p w14:paraId="7A4DE3F5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192F2C43" w14:textId="77777777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41C1BC5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40641433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268" w:type="dxa"/>
          </w:tcPr>
          <w:p w14:paraId="5A67CF41" w14:textId="77777777" w:rsidR="00A972AC" w:rsidRPr="00FE6CA0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5B86CB9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3C6A0228" w14:textId="77777777" w:rsidTr="006B7022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7CCD5A4F" w14:textId="69276D5D" w:rsidR="00A972AC" w:rsidRPr="00FE6CA0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´</w:t>
            </w:r>
            <w:r w:rsidRPr="00FE6CA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echo</w:t>
            </w:r>
            <w:r w:rsidR="00F2596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="00F2596E">
              <w:rPr>
                <w:rFonts w:ascii="Times New Roman" w:hAnsi="Times New Roman" w:cs="Times New Roman"/>
                <w:sz w:val="24"/>
                <w:szCs w:val="24"/>
              </w:rPr>
              <w:t>(cm/s)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D0E82E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1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1" w:type="dxa"/>
          </w:tcPr>
          <w:p w14:paraId="60C0E202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±3.6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62AB5DF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left w:val="single" w:sz="4" w:space="0" w:color="auto"/>
            </w:tcBorders>
          </w:tcPr>
          <w:p w14:paraId="633F99A6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±3.8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19F670D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5±6.0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1E5495EB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2E0824B9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±3.4</w:t>
            </w:r>
          </w:p>
        </w:tc>
        <w:tc>
          <w:tcPr>
            <w:tcW w:w="1268" w:type="dxa"/>
          </w:tcPr>
          <w:p w14:paraId="0975AA92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±3.9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021D62F5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5A2846FC" w14:textId="77777777" w:rsidTr="006B7022">
        <w:tc>
          <w:tcPr>
            <w:tcW w:w="2683" w:type="dxa"/>
            <w:tcBorders>
              <w:left w:val="single" w:sz="4" w:space="0" w:color="auto"/>
              <w:right w:val="single" w:sz="4" w:space="0" w:color="auto"/>
            </w:tcBorders>
          </w:tcPr>
          <w:p w14:paraId="49E1985E" w14:textId="53E4783F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</w:t>
            </w:r>
            <w:r w:rsidRPr="00EA33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cho</w:t>
            </w:r>
            <w:r w:rsidR="00F259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F2596E"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425" w:type="dxa"/>
            <w:tcBorders>
              <w:left w:val="single" w:sz="4" w:space="0" w:color="auto"/>
            </w:tcBorders>
          </w:tcPr>
          <w:p w14:paraId="6E9F24D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±14</w:t>
            </w:r>
          </w:p>
        </w:tc>
        <w:tc>
          <w:tcPr>
            <w:tcW w:w="1171" w:type="dxa"/>
          </w:tcPr>
          <w:p w14:paraId="6A552C03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±12</w:t>
            </w:r>
          </w:p>
        </w:tc>
        <w:tc>
          <w:tcPr>
            <w:tcW w:w="1132" w:type="dxa"/>
            <w:tcBorders>
              <w:right w:val="single" w:sz="4" w:space="0" w:color="auto"/>
            </w:tcBorders>
          </w:tcPr>
          <w:p w14:paraId="60865C1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left w:val="single" w:sz="4" w:space="0" w:color="auto"/>
            </w:tcBorders>
          </w:tcPr>
          <w:p w14:paraId="1D88830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±13</w:t>
            </w:r>
          </w:p>
        </w:tc>
        <w:tc>
          <w:tcPr>
            <w:tcW w:w="1188" w:type="dxa"/>
            <w:tcBorders>
              <w:right w:val="single" w:sz="4" w:space="0" w:color="auto"/>
            </w:tcBorders>
          </w:tcPr>
          <w:p w14:paraId="191769C1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±14</w:t>
            </w:r>
          </w:p>
        </w:tc>
        <w:tc>
          <w:tcPr>
            <w:tcW w:w="1012" w:type="dxa"/>
            <w:tcBorders>
              <w:left w:val="single" w:sz="4" w:space="0" w:color="auto"/>
              <w:right w:val="single" w:sz="4" w:space="0" w:color="auto"/>
            </w:tcBorders>
          </w:tcPr>
          <w:p w14:paraId="3240CC28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</w:tcBorders>
          </w:tcPr>
          <w:p w14:paraId="7AE4F976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±14</w:t>
            </w:r>
          </w:p>
        </w:tc>
        <w:tc>
          <w:tcPr>
            <w:tcW w:w="1268" w:type="dxa"/>
          </w:tcPr>
          <w:p w14:paraId="3D432964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±14</w:t>
            </w:r>
          </w:p>
        </w:tc>
        <w:tc>
          <w:tcPr>
            <w:tcW w:w="610" w:type="dxa"/>
            <w:tcBorders>
              <w:right w:val="single" w:sz="4" w:space="0" w:color="auto"/>
            </w:tcBorders>
          </w:tcPr>
          <w:p w14:paraId="5497AF2D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  <w:tr w:rsidR="00A972AC" w:rsidRPr="00A12022" w14:paraId="04AA7CFB" w14:textId="77777777" w:rsidTr="006B7022">
        <w:tc>
          <w:tcPr>
            <w:tcW w:w="2683" w:type="dxa"/>
            <w:tcBorders>
              <w:left w:val="single" w:sz="4" w:space="0" w:color="auto"/>
              <w:bottom w:val="single" w:sz="18" w:space="0" w:color="auto"/>
            </w:tcBorders>
          </w:tcPr>
          <w:p w14:paraId="56381221" w14:textId="562634FF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WS</w:t>
            </w:r>
            <w:r w:rsidRPr="00EA339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cho</w:t>
            </w:r>
            <w:r w:rsidR="00F2596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F2596E" w:rsidRPr="00FE6C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%)</w:t>
            </w:r>
          </w:p>
        </w:tc>
        <w:tc>
          <w:tcPr>
            <w:tcW w:w="1425" w:type="dxa"/>
            <w:tcBorders>
              <w:bottom w:val="single" w:sz="18" w:space="0" w:color="auto"/>
            </w:tcBorders>
          </w:tcPr>
          <w:p w14:paraId="401C5AFF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6.1±5.0</w:t>
            </w:r>
          </w:p>
        </w:tc>
        <w:tc>
          <w:tcPr>
            <w:tcW w:w="1171" w:type="dxa"/>
            <w:tcBorders>
              <w:bottom w:val="single" w:sz="18" w:space="0" w:color="auto"/>
            </w:tcBorders>
          </w:tcPr>
          <w:p w14:paraId="1ADBCEC4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8±4.4</w:t>
            </w:r>
          </w:p>
        </w:tc>
        <w:tc>
          <w:tcPr>
            <w:tcW w:w="1132" w:type="dxa"/>
            <w:tcBorders>
              <w:bottom w:val="single" w:sz="18" w:space="0" w:color="auto"/>
              <w:right w:val="single" w:sz="4" w:space="0" w:color="auto"/>
            </w:tcBorders>
          </w:tcPr>
          <w:p w14:paraId="7D97FEC7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46" w:type="dxa"/>
            <w:tcBorders>
              <w:left w:val="single" w:sz="4" w:space="0" w:color="auto"/>
              <w:bottom w:val="single" w:sz="18" w:space="0" w:color="auto"/>
            </w:tcBorders>
          </w:tcPr>
          <w:p w14:paraId="4B1626BB" w14:textId="12CC0843" w:rsidR="00A972AC" w:rsidRPr="00A12022" w:rsidRDefault="00F2596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2AC">
              <w:rPr>
                <w:rFonts w:ascii="Times New Roman" w:hAnsi="Times New Roman" w:cs="Times New Roman"/>
                <w:sz w:val="24"/>
                <w:szCs w:val="24"/>
              </w:rPr>
              <w:t>15.0±4.4</w:t>
            </w:r>
          </w:p>
        </w:tc>
        <w:tc>
          <w:tcPr>
            <w:tcW w:w="1188" w:type="dxa"/>
            <w:tcBorders>
              <w:bottom w:val="single" w:sz="18" w:space="0" w:color="auto"/>
              <w:right w:val="single" w:sz="4" w:space="0" w:color="auto"/>
            </w:tcBorders>
          </w:tcPr>
          <w:p w14:paraId="2BD8B950" w14:textId="38659BDA" w:rsidR="00A972AC" w:rsidRPr="00A12022" w:rsidRDefault="00F2596E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972AC">
              <w:rPr>
                <w:rFonts w:ascii="Times New Roman" w:hAnsi="Times New Roman" w:cs="Times New Roman"/>
                <w:sz w:val="24"/>
                <w:szCs w:val="24"/>
              </w:rPr>
              <w:t>16.5±5.1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44A02B0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  <w:tc>
          <w:tcPr>
            <w:tcW w:w="1268" w:type="dxa"/>
            <w:tcBorders>
              <w:left w:val="single" w:sz="4" w:space="0" w:color="auto"/>
              <w:bottom w:val="single" w:sz="18" w:space="0" w:color="auto"/>
            </w:tcBorders>
          </w:tcPr>
          <w:p w14:paraId="1655DE80" w14:textId="77777777" w:rsidR="00A972AC" w:rsidRPr="00A12022" w:rsidRDefault="00B945D1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1±</w:t>
            </w:r>
            <w:r w:rsidR="004F764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77458FB1" w14:textId="77777777" w:rsidR="00A972AC" w:rsidRPr="00A12022" w:rsidRDefault="004F764D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7.4±4.9</w:t>
            </w:r>
          </w:p>
        </w:tc>
        <w:tc>
          <w:tcPr>
            <w:tcW w:w="610" w:type="dxa"/>
            <w:tcBorders>
              <w:bottom w:val="single" w:sz="18" w:space="0" w:color="auto"/>
              <w:right w:val="single" w:sz="4" w:space="0" w:color="auto"/>
            </w:tcBorders>
          </w:tcPr>
          <w:p w14:paraId="42A6662C" w14:textId="77777777" w:rsidR="00A972AC" w:rsidRPr="00A12022" w:rsidRDefault="00A972AC" w:rsidP="006B70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</w:p>
        </w:tc>
      </w:tr>
    </w:tbl>
    <w:p w14:paraId="1B89583E" w14:textId="5A501842" w:rsidR="007A32EB" w:rsidRPr="00112D1E" w:rsidRDefault="006B7022" w:rsidP="006B7022">
      <w:pPr>
        <w:spacing w:line="480" w:lineRule="auto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DB109E">
        <w:rPr>
          <w:rFonts w:ascii="Times New Roman" w:hAnsi="Times New Roman" w:cs="Times New Roman"/>
          <w:sz w:val="24"/>
          <w:szCs w:val="24"/>
          <w:lang w:val="en-GB"/>
        </w:rPr>
        <w:t>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xpressed a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ean±S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12D1E">
        <w:rPr>
          <w:rFonts w:ascii="Times New Roman" w:hAnsi="Times New Roman" w:cs="Times New Roman"/>
          <w:sz w:val="24"/>
          <w:szCs w:val="24"/>
          <w:lang w:val="en-GB"/>
        </w:rPr>
        <w:t xml:space="preserve">PAH (pulmonary arterial hypertension), </w:t>
      </w:r>
      <w:proofErr w:type="spellStart"/>
      <w:r w:rsidRPr="006B7022">
        <w:rPr>
          <w:rFonts w:ascii="Times New Roman" w:hAnsi="Times New Roman" w:cs="Times New Roman"/>
          <w:sz w:val="24"/>
          <w:szCs w:val="24"/>
          <w:lang w:val="en-GB"/>
        </w:rPr>
        <w:t>IVSd</w:t>
      </w:r>
      <w:proofErr w:type="spellEnd"/>
      <w:r w:rsidRPr="006B7022">
        <w:rPr>
          <w:rFonts w:ascii="Times New Roman" w:hAnsi="Times New Roman" w:cs="Times New Roman"/>
          <w:sz w:val="24"/>
          <w:szCs w:val="24"/>
          <w:lang w:val="en-GB"/>
        </w:rPr>
        <w:t xml:space="preserve"> (intra ventricular septum diameter, </w:t>
      </w:r>
      <w:proofErr w:type="spellStart"/>
      <w:r w:rsidRPr="006B7022">
        <w:rPr>
          <w:rFonts w:ascii="Times New Roman" w:hAnsi="Times New Roman" w:cs="Times New Roman"/>
          <w:sz w:val="24"/>
          <w:szCs w:val="24"/>
          <w:lang w:val="en-GB"/>
        </w:rPr>
        <w:t>LVPWd</w:t>
      </w:r>
      <w:proofErr w:type="spellEnd"/>
      <w:r w:rsidRPr="006B7022">
        <w:rPr>
          <w:rFonts w:ascii="Times New Roman" w:hAnsi="Times New Roman" w:cs="Times New Roman"/>
          <w:sz w:val="24"/>
          <w:szCs w:val="24"/>
          <w:lang w:val="en-GB"/>
        </w:rPr>
        <w:t xml:space="preserve"> (left ventricular posterior wall diameter)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>LVEDV (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ft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v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ntricular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e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>nd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-d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iastolic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v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>olume), LVEF (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l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ft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v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entricular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e</w:t>
      </w:r>
      <w:r w:rsidRPr="00FA62E6">
        <w:rPr>
          <w:rFonts w:ascii="Times New Roman" w:hAnsi="Times New Roman" w:cs="Times New Roman"/>
          <w:color w:val="231F20"/>
          <w:sz w:val="24"/>
          <w:szCs w:val="24"/>
          <w:lang w:val="en-US"/>
        </w:rPr>
        <w:t>je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ction fraction</w:t>
      </w:r>
      <w:r w:rsidRPr="00112D1E">
        <w:rPr>
          <w:rFonts w:ascii="Times New Roman" w:hAnsi="Times New Roman" w:cs="Times New Roman"/>
          <w:color w:val="231F20"/>
          <w:sz w:val="24"/>
          <w:szCs w:val="24"/>
          <w:lang w:val="en-US"/>
        </w:rPr>
        <w:t>), LVESV (left ventricular end-systolic volume), LA (left atrium), RA (right atrium), RV (right ventricle), TR gradient (trans-tricuspid gradient)</w:t>
      </w:r>
      <w:r w:rsidR="00112D1E">
        <w:rPr>
          <w:rFonts w:ascii="Times New Roman" w:hAnsi="Times New Roman" w:cs="Times New Roman"/>
          <w:color w:val="231F20"/>
          <w:sz w:val="24"/>
          <w:szCs w:val="24"/>
          <w:lang w:val="en-US"/>
        </w:rPr>
        <w:t>,</w:t>
      </w:r>
      <w:r w:rsidRPr="006B7022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 w:rsidRPr="00537DC8">
        <w:rPr>
          <w:rFonts w:ascii="Times New Roman" w:hAnsi="Times New Roman" w:cs="Times New Roman"/>
          <w:color w:val="231F20"/>
          <w:sz w:val="24"/>
          <w:szCs w:val="24"/>
          <w:lang w:val="en-US"/>
        </w:rPr>
        <w:t>RVEF (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right ventricular</w:t>
      </w:r>
      <w:r w:rsidRPr="00537DC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e</w:t>
      </w:r>
      <w:r w:rsidRPr="00537DC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jection 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f</w:t>
      </w:r>
      <w:r w:rsidRPr="00537DC8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raction </w:t>
      </w:r>
      <w:r w:rsidRPr="00112D1E">
        <w:rPr>
          <w:rFonts w:ascii="Times New Roman" w:hAnsi="Times New Roman" w:cs="Times New Roman"/>
          <w:color w:val="231F20"/>
          <w:sz w:val="24"/>
          <w:szCs w:val="24"/>
          <w:lang w:val="en-US"/>
        </w:rPr>
        <w:t>derived from CMR), AVPD</w:t>
      </w:r>
      <w:r w:rsidRPr="00112D1E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lat</w:t>
      </w:r>
      <w:r w:rsidRPr="00112D1E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(lateral atrio-ventricular plane displacement), S´ (</w:t>
      </w:r>
      <w:r w:rsidRPr="00112D1E">
        <w:rPr>
          <w:rFonts w:ascii="Times New Roman" w:hAnsi="Times New Roman" w:cs="Times New Roman"/>
          <w:sz w:val="24"/>
          <w:szCs w:val="24"/>
          <w:lang w:val="en-US"/>
        </w:rPr>
        <w:t>S´-wave velocity</w:t>
      </w:r>
      <w:r w:rsidRPr="00112D1E">
        <w:rPr>
          <w:rFonts w:ascii="Times New Roman" w:hAnsi="Times New Roman" w:cs="Times New Roman"/>
          <w:color w:val="231F20"/>
          <w:sz w:val="24"/>
          <w:szCs w:val="24"/>
          <w:lang w:val="en-US"/>
        </w:rPr>
        <w:t>), FAC (fractional area change), FWS (right ventricular free wall strain), TAPSE (tricuspid annular plane systolic excursion</w:t>
      </w:r>
      <w:r w:rsidRPr="00537DC8">
        <w:rPr>
          <w:rFonts w:ascii="Times New Roman" w:hAnsi="Times New Roman" w:cs="Times New Roman"/>
          <w:color w:val="231F2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231F20"/>
          <w:sz w:val="24"/>
          <w:szCs w:val="24"/>
          <w:lang w:val="en-US"/>
        </w:rPr>
        <w:t>.</w:t>
      </w:r>
    </w:p>
    <w:sectPr w:rsidR="007A32EB" w:rsidRPr="00112D1E" w:rsidSect="007A32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825"/>
    <w:rsid w:val="000E5C61"/>
    <w:rsid w:val="00112D1E"/>
    <w:rsid w:val="00137AB0"/>
    <w:rsid w:val="00167266"/>
    <w:rsid w:val="001E0B04"/>
    <w:rsid w:val="002948DA"/>
    <w:rsid w:val="00307DAD"/>
    <w:rsid w:val="003B4C67"/>
    <w:rsid w:val="00421457"/>
    <w:rsid w:val="0042422F"/>
    <w:rsid w:val="00462DA8"/>
    <w:rsid w:val="004637D1"/>
    <w:rsid w:val="004C73CC"/>
    <w:rsid w:val="004F764D"/>
    <w:rsid w:val="005A1680"/>
    <w:rsid w:val="005E7DDE"/>
    <w:rsid w:val="006B7022"/>
    <w:rsid w:val="007A32EB"/>
    <w:rsid w:val="008B669E"/>
    <w:rsid w:val="009D32B6"/>
    <w:rsid w:val="00A12022"/>
    <w:rsid w:val="00A972AC"/>
    <w:rsid w:val="00AA79FE"/>
    <w:rsid w:val="00B0389C"/>
    <w:rsid w:val="00B45825"/>
    <w:rsid w:val="00B77B39"/>
    <w:rsid w:val="00B945D1"/>
    <w:rsid w:val="00BF58C3"/>
    <w:rsid w:val="00CF5943"/>
    <w:rsid w:val="00D01DC3"/>
    <w:rsid w:val="00DB109E"/>
    <w:rsid w:val="00E521F2"/>
    <w:rsid w:val="00EA3397"/>
    <w:rsid w:val="00EC636F"/>
    <w:rsid w:val="00F2596E"/>
    <w:rsid w:val="00FE6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3AB04"/>
  <w15:chartTrackingRefBased/>
  <w15:docId w15:val="{C6E75061-7488-4372-A5FF-F739ADB36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A32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12D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12D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6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her-Evaldsson Anna</dc:creator>
  <cp:keywords/>
  <dc:description/>
  <cp:lastModifiedBy>Anna Werther Evaldsson</cp:lastModifiedBy>
  <cp:revision>2</cp:revision>
  <dcterms:created xsi:type="dcterms:W3CDTF">2020-05-04T08:10:00Z</dcterms:created>
  <dcterms:modified xsi:type="dcterms:W3CDTF">2020-05-04T08:10:00Z</dcterms:modified>
</cp:coreProperties>
</file>